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A633F" w14:textId="7B2EF764" w:rsidR="00831354" w:rsidRPr="001D5C2B" w:rsidRDefault="00831354" w:rsidP="00831354">
      <w:pPr>
        <w:pStyle w:val="Bijschrift"/>
        <w:keepNext/>
        <w:rPr>
          <w:lang w:val="en-US"/>
        </w:rPr>
      </w:pPr>
      <w:r w:rsidRPr="001D5C2B">
        <w:rPr>
          <w:lang w:val="en-US"/>
        </w:rPr>
        <w:t xml:space="preserve">Table </w:t>
      </w:r>
      <w:r w:rsidR="003867F2">
        <w:rPr>
          <w:lang w:val="en-US"/>
        </w:rPr>
        <w:t>S</w:t>
      </w:r>
      <w:r w:rsidR="008D6F30">
        <w:rPr>
          <w:lang w:val="en-US"/>
        </w:rPr>
        <w:t>1</w:t>
      </w:r>
      <w:r w:rsidRPr="001D5C2B">
        <w:rPr>
          <w:lang w:val="en-US"/>
        </w:rPr>
        <w:t xml:space="preserve">. </w:t>
      </w:r>
      <w:r w:rsidR="006D084E" w:rsidRPr="006D084E">
        <w:rPr>
          <w:lang w:val="en-US"/>
        </w:rPr>
        <w:t>Survey results on emerging applications as unmet needs in molecular oncology and their likelihood for clinical implementation</w:t>
      </w:r>
    </w:p>
    <w:tbl>
      <w:tblPr>
        <w:tblW w:w="9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597"/>
        <w:gridCol w:w="597"/>
        <w:gridCol w:w="1150"/>
        <w:gridCol w:w="880"/>
        <w:gridCol w:w="705"/>
        <w:gridCol w:w="595"/>
        <w:gridCol w:w="596"/>
        <w:gridCol w:w="1149"/>
        <w:gridCol w:w="879"/>
        <w:gridCol w:w="706"/>
      </w:tblGrid>
      <w:tr w:rsidR="00831354" w:rsidRPr="001D5C2B" w14:paraId="7A2923A7" w14:textId="77777777" w:rsidTr="00912B8E">
        <w:trPr>
          <w:trHeight w:val="294"/>
        </w:trPr>
        <w:tc>
          <w:tcPr>
            <w:tcW w:w="9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2C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Testing diagnostic biomarkers on LB</w:t>
            </w:r>
          </w:p>
        </w:tc>
      </w:tr>
      <w:tr w:rsidR="00831354" w:rsidRPr="001D5C2B" w14:paraId="161575FE" w14:textId="77777777" w:rsidTr="00912B8E">
        <w:trPr>
          <w:trHeight w:val="29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49A51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92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4E707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ost important unmet need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5A2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Likelihood near-future implementation </w:t>
            </w:r>
          </w:p>
        </w:tc>
      </w:tr>
      <w:tr w:rsidR="00831354" w:rsidRPr="001D5C2B" w14:paraId="02B35491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5C536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F9B21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15A3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DFB1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69F4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C8E28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A86AD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8246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9833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CDD1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365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</w:tr>
      <w:tr w:rsidR="00831354" w:rsidRPr="001D5C2B" w14:paraId="3DB32623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BFF18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294E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6405F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0650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0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0F31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041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BABDF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170D2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FF871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AE32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1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8989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008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DC9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831354" w:rsidRPr="001D5C2B" w14:paraId="752D3EAE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CAE1E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Fully disagree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496F4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EC32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13FC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981C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437A4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B6628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F07D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BEC6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9724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EA7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137C6854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CA9CC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dis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EDA35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0E02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.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523F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0CF9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286AB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928AF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98D6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.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19AC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C9F49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942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484E00AA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BB1A3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Neutral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EA40B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1B34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.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77BF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A9B8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9D4EC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E30B5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60E0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.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4CFB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1DA5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88F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02C713EB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7C60C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9CF7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9F1E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8.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2490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8027B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C4155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73200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1086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8.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B6EE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A121F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FB5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3F41DB49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53C86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Fully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C13C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07E0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8.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FDBB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DAB9D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4D8A9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CA938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7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B7A1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0.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887F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5225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36F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2E8863D5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8642B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issing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D72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B72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.5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3D2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355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41516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D39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E72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0.3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805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5F0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45B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3775BA00" w14:textId="77777777" w:rsidTr="00912B8E">
        <w:trPr>
          <w:trHeight w:val="294"/>
        </w:trPr>
        <w:tc>
          <w:tcPr>
            <w:tcW w:w="9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C0D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Testing prognostic biomarkers on LB</w:t>
            </w:r>
          </w:p>
        </w:tc>
      </w:tr>
      <w:tr w:rsidR="00831354" w:rsidRPr="001D5C2B" w14:paraId="7E39890B" w14:textId="77777777" w:rsidTr="00912B8E">
        <w:trPr>
          <w:trHeight w:val="29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6D521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92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F2154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ost important unmet need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A94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Likelihood near-future implementation </w:t>
            </w:r>
          </w:p>
        </w:tc>
      </w:tr>
      <w:tr w:rsidR="00831354" w:rsidRPr="001D5C2B" w14:paraId="65BE3B74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4B734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2C74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4EAF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779C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76B8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26237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2C6AB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7F04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A04B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31B3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00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</w:tr>
      <w:tr w:rsidR="00831354" w:rsidRPr="001D5C2B" w14:paraId="514B0D6C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FBB09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B2C72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F20C0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829B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6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4FB4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036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792D5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CDF65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0523B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F671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3C0E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843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C03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831354" w:rsidRPr="001D5C2B" w14:paraId="1A4927FD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4ECE9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Fully disagree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582EF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F088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.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72FD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2E3D4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6B39F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9BC5F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6A3F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E2C8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E138D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D50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3BF43122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8FE27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dis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EFA2A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EEB8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.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F841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B80EE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EE201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523FD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6FB8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.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B9F1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4032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1DC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7993FCF9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0DABC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Neutral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840DF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8B5A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2.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E1B0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04398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0E0CD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0E654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0F75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4.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E943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8A4E5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D7C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5BACFEB4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5CD1F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EF039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86C3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4.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BC5E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425E8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1EF9D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638EA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4D64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2.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CC59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6333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964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78B05373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B4223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Fully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91AE9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38E1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0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E6A1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8992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A8016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A818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8830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8.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7224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A8789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5DC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BB3C445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7E552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issing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B0D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91E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0.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13E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5B5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E5F63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8A9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C0E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.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B1F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2C3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404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93B7717" w14:textId="77777777" w:rsidTr="00912B8E">
        <w:trPr>
          <w:trHeight w:val="294"/>
        </w:trPr>
        <w:tc>
          <w:tcPr>
            <w:tcW w:w="9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6FE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Testing predictive biomarkers on LB</w:t>
            </w:r>
          </w:p>
        </w:tc>
      </w:tr>
      <w:tr w:rsidR="00831354" w:rsidRPr="001D5C2B" w14:paraId="2736D9C6" w14:textId="77777777" w:rsidTr="00912B8E">
        <w:trPr>
          <w:trHeight w:val="29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549CB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92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0C55B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ost important unmet need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53C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eastAsia="nl-BE"/>
              </w:rPr>
              <w:t>Likelihood near</w:t>
            </w:r>
            <w:r w:rsidRPr="001D5C2B">
              <w:rPr>
                <w:rFonts w:ascii="Aptos Narrow" w:eastAsia="Times New Roman" w:hAnsi="Aptos Narrow" w:cs="Times New Roman"/>
                <w:i/>
                <w:color w:val="000000" w:themeColor="text1"/>
                <w:sz w:val="20"/>
                <w:szCs w:val="20"/>
                <w:lang w:eastAsia="nl-BE"/>
              </w:rPr>
              <w:t>-future implementation</w:t>
            </w:r>
          </w:p>
        </w:tc>
      </w:tr>
      <w:tr w:rsidR="00831354" w:rsidRPr="001D5C2B" w14:paraId="69AC0F9F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4D3F6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86D87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A488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D6F6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6E4B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4FDE8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178E9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5481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C48B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D851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C40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</w:tr>
      <w:tr w:rsidR="00831354" w:rsidRPr="001D5C2B" w14:paraId="1984775B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E02BF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0471F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4B72C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3CD6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CC28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84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2EF55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876EC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10C6D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6866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1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F820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897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012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831354" w:rsidRPr="001D5C2B" w14:paraId="09798111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E3973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Fully disagree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2D7C9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2662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4EAC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F0E77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AA939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EDEA9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C922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05F2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E30DC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206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0C589C9F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5914A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dis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9722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E14B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CBD2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1DFA2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AD089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2E7DC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C836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ACCA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A1DA0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5FB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5500284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7D33D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Neutral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3A7BC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C1FE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6.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0656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F6973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8D47B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059A9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85B8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7.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C77F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95AB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ACA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716618D7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7D743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E0624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6569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5.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5C0B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00EA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4F813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1C5B8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4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FB69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9.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B837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F14D7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672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5712F27F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D3D4B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Fully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95080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2361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1.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1A45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B4A5E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F0D60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4FE19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E8B9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8.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EE89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CD70C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AF1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1E6B1BFD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EDCB6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issing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088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F70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.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05D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B0D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074C3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126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A78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0.3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CE4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FA0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A3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1C074A4B" w14:textId="77777777" w:rsidTr="00912B8E">
        <w:trPr>
          <w:trHeight w:val="294"/>
        </w:trPr>
        <w:tc>
          <w:tcPr>
            <w:tcW w:w="9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7B1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Testing therapy response biomarkers</w:t>
            </w:r>
          </w:p>
        </w:tc>
      </w:tr>
      <w:tr w:rsidR="00831354" w:rsidRPr="001D5C2B" w14:paraId="46C73A52" w14:textId="77777777" w:rsidTr="00912B8E">
        <w:trPr>
          <w:trHeight w:val="29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B9D02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92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74194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ost important unmet need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84D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eastAsia="nl-BE"/>
              </w:rPr>
              <w:t>Likelihood near</w:t>
            </w:r>
            <w:r w:rsidRPr="001D5C2B">
              <w:rPr>
                <w:rFonts w:ascii="Aptos Narrow" w:eastAsia="Times New Roman" w:hAnsi="Aptos Narrow" w:cs="Times New Roman"/>
                <w:i/>
                <w:color w:val="000000" w:themeColor="text1"/>
                <w:sz w:val="20"/>
                <w:szCs w:val="20"/>
                <w:lang w:eastAsia="nl-BE"/>
              </w:rPr>
              <w:t>-future implementation</w:t>
            </w:r>
          </w:p>
        </w:tc>
      </w:tr>
      <w:tr w:rsidR="00831354" w:rsidRPr="001D5C2B" w14:paraId="0247EA98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152C2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4D037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A670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0963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EDDC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7FA8A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76352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2309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F3B1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AD59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116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</w:tr>
      <w:tr w:rsidR="00831354" w:rsidRPr="001D5C2B" w14:paraId="3DC99F7A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FF84C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5FC5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FA1D3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0094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0926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04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1C65C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7AAD8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12E59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BFFA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B4BA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809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643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831354" w:rsidRPr="001D5C2B" w14:paraId="1A7EBFE7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F7D5F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Fully disagree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D7A1D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7C75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7041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58629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387A2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B3314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5D2A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F5FA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49335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2B6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262286B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94C98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dis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03F3E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0665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302C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D763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CCD62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3F61A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2A10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792E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CA00F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2F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FB0C9A2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B56B2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Neutral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DCD90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E2F1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.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2625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4B380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C6F8E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48D4F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E25D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4.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FD3A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84A64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E78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2AD5DA2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34306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31D6A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3B80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.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7C0B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8A36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51F42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110D9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2DF8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0.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6F69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E0A6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7A5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21B8D0EB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EE08D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Fully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D6C72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3C85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.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A686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448B4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B602F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9BEAC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6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AF7E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9.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680A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1CDDF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C9F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762AD4C8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33915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issing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01B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4D7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.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26A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4B8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9073D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85C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DD2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3.8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6A4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75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D68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CB5B5FB" w14:textId="77777777" w:rsidTr="00912B8E">
        <w:trPr>
          <w:trHeight w:val="294"/>
        </w:trPr>
        <w:tc>
          <w:tcPr>
            <w:tcW w:w="9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FCA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 Testing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MRD</w:t>
            </w: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biomarkers</w:t>
            </w:r>
          </w:p>
        </w:tc>
      </w:tr>
      <w:tr w:rsidR="00831354" w:rsidRPr="001D5C2B" w14:paraId="1236A7BE" w14:textId="77777777" w:rsidTr="00912B8E">
        <w:trPr>
          <w:trHeight w:val="29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1343F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92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221B7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ost important unmet need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BF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eastAsia="nl-BE"/>
              </w:rPr>
              <w:t>Likelihood near</w:t>
            </w:r>
            <w:r w:rsidRPr="001D5C2B">
              <w:rPr>
                <w:rFonts w:ascii="Aptos Narrow" w:eastAsia="Times New Roman" w:hAnsi="Aptos Narrow" w:cs="Times New Roman"/>
                <w:i/>
                <w:color w:val="000000" w:themeColor="text1"/>
                <w:sz w:val="20"/>
                <w:szCs w:val="20"/>
                <w:lang w:eastAsia="nl-BE"/>
              </w:rPr>
              <w:t xml:space="preserve">-future implementation </w:t>
            </w:r>
          </w:p>
        </w:tc>
      </w:tr>
      <w:tr w:rsidR="00831354" w:rsidRPr="001D5C2B" w14:paraId="76EA9BF9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CDD9A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24776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63F3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386F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E23F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C6EAA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5421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641E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A2B6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0FAD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03A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</w:tr>
      <w:tr w:rsidR="00831354" w:rsidRPr="001D5C2B" w14:paraId="0C7301F8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6E8C0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FECA0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92E15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9B6A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18C3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44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DC3E7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5649E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F075B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9E40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CF22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.906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6CD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831354" w:rsidRPr="001D5C2B" w14:paraId="3DA267A3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1F51B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Fully disagree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8EFCC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323B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E3F1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7D2E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F3284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5C503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EC29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D29C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86CDD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559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5F41FBF8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6EBEF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lastRenderedPageBreak/>
              <w:t>Somewhat dis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9FFE8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3D51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188B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80198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D207F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87C60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5B33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944A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BCEA7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AC9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46D476B1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6C396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Neutral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E2016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B902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8.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4EF3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9A2B3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F3986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2BD5F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BE69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5.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A908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7DBDE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B66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19EA839C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DA460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C8F2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D59A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7.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5779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9DBD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735D8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D729F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24F7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4.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E399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3BDF3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15A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1DAB9C88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C7A64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Fully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42CAE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6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E18D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9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AE62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CA3BE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C2526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E094A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3DD4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2.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DBED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03A11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7BD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770561B0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A0D47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issing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AE0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CDC8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.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54F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488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B2B4D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66A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0AE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.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0BC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2B1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AC3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1D02EDFB" w14:textId="77777777" w:rsidTr="00912B8E">
        <w:trPr>
          <w:trHeight w:val="294"/>
        </w:trPr>
        <w:tc>
          <w:tcPr>
            <w:tcW w:w="97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A77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Testing screening biomarkers</w:t>
            </w:r>
          </w:p>
        </w:tc>
      </w:tr>
      <w:tr w:rsidR="00831354" w:rsidRPr="001D5C2B" w14:paraId="58F9C7CA" w14:textId="77777777" w:rsidTr="00912B8E">
        <w:trPr>
          <w:trHeight w:val="294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7076E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92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8F132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ost important unmet need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7E3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eastAsia="nl-BE"/>
              </w:rPr>
              <w:t>Likelihood near</w:t>
            </w:r>
            <w:r w:rsidRPr="001D5C2B">
              <w:rPr>
                <w:rFonts w:ascii="Aptos Narrow" w:eastAsia="Times New Roman" w:hAnsi="Aptos Narrow" w:cs="Times New Roman"/>
                <w:i/>
                <w:color w:val="000000" w:themeColor="text1"/>
                <w:sz w:val="20"/>
                <w:szCs w:val="20"/>
                <w:lang w:eastAsia="nl-BE"/>
              </w:rPr>
              <w:t>-future implementation</w:t>
            </w:r>
          </w:p>
        </w:tc>
      </w:tr>
      <w:tr w:rsidR="00831354" w:rsidRPr="001D5C2B" w14:paraId="060C1E06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7278F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9824E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C8517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A9A2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8EE1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F2229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4C45E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E286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10AF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 score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DFF1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138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Rank </w:t>
            </w:r>
          </w:p>
        </w:tc>
      </w:tr>
      <w:tr w:rsidR="00831354" w:rsidRPr="001D5C2B" w14:paraId="0602372B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E87DB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2B7091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A1CC9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F1A3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9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CF80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11</w:t>
            </w: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634AA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32DD8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9521E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02D1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7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E2C9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.13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510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831354" w:rsidRPr="001D5C2B" w14:paraId="55614A06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0B1F2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Fully disagree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B5D27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6D4E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.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3517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8A263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0A823C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33229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20EA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.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93825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BB99C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76A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04D4DE65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61A21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dis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944B5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BDDB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.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49DE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A6F27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86E28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ADAAE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1AFBD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.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FC75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03597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D6E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24B31F3F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647BF0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Neutral 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F3AFA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78C0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4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42FB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6DE96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E6045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428F3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D47F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6.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E826F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E9C8A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2729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635523F8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C2751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omewhat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1234CA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00FE2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0.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E3D8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B1139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90A5D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3776A3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F07E9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0.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F4511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95DB1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11D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476B8D39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51CA24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Fully agree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C4BA3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9BD5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.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1336E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EDCCC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D97626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642D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EB39B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7.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D0D10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AEACB" w14:textId="77777777" w:rsidR="00831354" w:rsidRPr="001D5C2B" w:rsidRDefault="00831354" w:rsidP="00912B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2843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31354" w:rsidRPr="001D5C2B" w14:paraId="556832F9" w14:textId="77777777" w:rsidTr="00912B8E">
        <w:trPr>
          <w:trHeight w:val="294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15995B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Missing</w:t>
            </w:r>
          </w:p>
        </w:tc>
        <w:tc>
          <w:tcPr>
            <w:tcW w:w="59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DCC6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71EC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0.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23FA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2555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DAFCED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0224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E417" w14:textId="77777777" w:rsidR="00831354" w:rsidRPr="001D5C2B" w:rsidRDefault="00831354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0.3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04FF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7EC8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97D2" w14:textId="77777777" w:rsidR="00831354" w:rsidRPr="001D5C2B" w:rsidRDefault="00831354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D5C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</w:tbl>
    <w:p w14:paraId="5332AD0E" w14:textId="1D919DA2" w:rsidR="002D674F" w:rsidRDefault="002D674F" w:rsidP="46E21262"/>
    <w:sectPr w:rsidR="002D6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354"/>
    <w:rsid w:val="00085EA3"/>
    <w:rsid w:val="0018225B"/>
    <w:rsid w:val="001F52ED"/>
    <w:rsid w:val="00287BC8"/>
    <w:rsid w:val="002D674F"/>
    <w:rsid w:val="00371DE9"/>
    <w:rsid w:val="003801EA"/>
    <w:rsid w:val="003867F2"/>
    <w:rsid w:val="00422DA5"/>
    <w:rsid w:val="00437BDC"/>
    <w:rsid w:val="005A79FA"/>
    <w:rsid w:val="005C57E1"/>
    <w:rsid w:val="005D3BD0"/>
    <w:rsid w:val="005D7F7C"/>
    <w:rsid w:val="006D084E"/>
    <w:rsid w:val="00763023"/>
    <w:rsid w:val="00831354"/>
    <w:rsid w:val="008D6F30"/>
    <w:rsid w:val="00923FA7"/>
    <w:rsid w:val="009B6C15"/>
    <w:rsid w:val="00D30899"/>
    <w:rsid w:val="00D80D97"/>
    <w:rsid w:val="00E1049F"/>
    <w:rsid w:val="024A4344"/>
    <w:rsid w:val="45E7716F"/>
    <w:rsid w:val="46E21262"/>
    <w:rsid w:val="637CC377"/>
    <w:rsid w:val="660DF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C9FC2"/>
  <w15:chartTrackingRefBased/>
  <w15:docId w15:val="{0E7DE0F0-4BC1-4813-AA47-A30FDAD3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1354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31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31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13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13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13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13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13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13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13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3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135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135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135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135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135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13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1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3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13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135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3135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1354"/>
    <w:pPr>
      <w:spacing w:line="278" w:lineRule="auto"/>
      <w:ind w:left="720"/>
      <w:contextualSpacing/>
    </w:pPr>
    <w:rPr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3135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135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1354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1354"/>
    <w:rPr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831354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nl-BE"/>
      <w14:ligatures w14:val="standardContextua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kern w:val="0"/>
      <w:sz w:val="20"/>
      <w:szCs w:val="20"/>
      <w:lang w:val="en-US"/>
      <w14:ligatures w14:val="none"/>
    </w:r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ne Arnouts</dc:creator>
  <cp:keywords/>
  <dc:description/>
  <cp:lastModifiedBy>Jorine Arnouts</cp:lastModifiedBy>
  <cp:revision>3</cp:revision>
  <dcterms:created xsi:type="dcterms:W3CDTF">2025-03-26T10:00:00Z</dcterms:created>
  <dcterms:modified xsi:type="dcterms:W3CDTF">2025-03-26T10:00:00Z</dcterms:modified>
</cp:coreProperties>
</file>